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874" w:rsidRDefault="002B5874" w:rsidP="002B587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8"/>
        <w:gridCol w:w="2106"/>
        <w:gridCol w:w="2177"/>
        <w:gridCol w:w="2175"/>
        <w:gridCol w:w="2173"/>
        <w:gridCol w:w="2066"/>
      </w:tblGrid>
      <w:tr w:rsidR="002B5874" w:rsidRPr="00AC24BB" w:rsidTr="00096087">
        <w:tc>
          <w:tcPr>
            <w:tcW w:w="4364" w:type="dxa"/>
            <w:gridSpan w:val="2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77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outpatient</w:t>
            </w:r>
          </w:p>
        </w:tc>
        <w:tc>
          <w:tcPr>
            <w:tcW w:w="2175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inpatient</w:t>
            </w:r>
          </w:p>
        </w:tc>
        <w:tc>
          <w:tcPr>
            <w:tcW w:w="2173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2066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atal</w:t>
            </w:r>
          </w:p>
        </w:tc>
      </w:tr>
      <w:tr w:rsidR="002B5874" w:rsidRPr="00AC24BB" w:rsidTr="00096087">
        <w:tc>
          <w:tcPr>
            <w:tcW w:w="4364" w:type="dxa"/>
            <w:gridSpan w:val="2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177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2175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2173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2066" w:type="dxa"/>
            <w:vAlign w:val="center"/>
          </w:tcPr>
          <w:p w:rsidR="002B5874" w:rsidRPr="00B76E71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6E7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</w:tr>
      <w:tr w:rsidR="002B5874" w:rsidRPr="00AC24BB" w:rsidTr="00096087">
        <w:tc>
          <w:tcPr>
            <w:tcW w:w="2258" w:type="dxa"/>
            <w:vMerge w:val="restart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7 (66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8 (66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6 (67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(63%)</w:t>
            </w:r>
          </w:p>
        </w:tc>
      </w:tr>
      <w:tr w:rsidR="002B5874" w:rsidRPr="00AC24BB" w:rsidTr="00096087">
        <w:tc>
          <w:tcPr>
            <w:tcW w:w="2258" w:type="dxa"/>
            <w:vMerge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4 (34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6 (34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2 (33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 (37%)</w:t>
            </w:r>
          </w:p>
        </w:tc>
      </w:tr>
      <w:tr w:rsidR="002B5874" w:rsidRPr="00AC24BB" w:rsidTr="00096087">
        <w:tc>
          <w:tcPr>
            <w:tcW w:w="2258" w:type="dxa"/>
            <w:vMerge w:val="restart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/rural</w:t>
            </w: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6 (41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2 (60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3 (56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 (48%)</w:t>
            </w:r>
          </w:p>
        </w:tc>
      </w:tr>
      <w:tr w:rsidR="002B5874" w:rsidRPr="00AC24BB" w:rsidTr="00096087">
        <w:tc>
          <w:tcPr>
            <w:tcW w:w="2258" w:type="dxa"/>
            <w:vMerge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5 (59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2 (40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5 (44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 (52%)</w:t>
            </w:r>
          </w:p>
        </w:tc>
      </w:tr>
      <w:tr w:rsidR="002B5874" w:rsidRPr="00AC24BB" w:rsidTr="00096087">
        <w:tc>
          <w:tcPr>
            <w:tcW w:w="4364" w:type="dxa"/>
            <w:gridSpan w:val="2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edian age (2.5% - 97.5%)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7 (0.88 – 4.87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9 (0.82 – 4.99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21 (0.98 – 4.58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03 (0.55 – 4.99)</w:t>
            </w:r>
          </w:p>
        </w:tc>
      </w:tr>
      <w:tr w:rsidR="002B5874" w:rsidRPr="00AC24BB" w:rsidTr="00096087">
        <w:tc>
          <w:tcPr>
            <w:tcW w:w="4364" w:type="dxa"/>
            <w:gridSpan w:val="2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Duration of illness (2.5% - 97.5%)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0 (2.0 – 15.0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0 (4.0 – 20.0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0 (5.0 – 30.0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0 (1.0 – 21.6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ographical region</w:t>
            </w: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 (14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 (9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0 (18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 (6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ast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 (15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 (18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 (1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 (19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 (13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6 (26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1 (8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(4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0 (16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 (13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9 (15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(13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 (14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 (11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9 (20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(9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west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 (14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 (11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4 (21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 (30%)</w:t>
            </w:r>
          </w:p>
        </w:tc>
      </w:tr>
      <w:tr w:rsidR="002B5874" w:rsidRPr="00AC24BB" w:rsidTr="00096087">
        <w:tc>
          <w:tcPr>
            <w:tcW w:w="2258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west</w:t>
            </w:r>
          </w:p>
        </w:tc>
        <w:tc>
          <w:tcPr>
            <w:tcW w:w="2177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1 (14%)</w:t>
            </w:r>
          </w:p>
        </w:tc>
        <w:tc>
          <w:tcPr>
            <w:tcW w:w="2175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 (11%)</w:t>
            </w:r>
          </w:p>
        </w:tc>
        <w:tc>
          <w:tcPr>
            <w:tcW w:w="2173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4 (18%)</w:t>
            </w:r>
          </w:p>
        </w:tc>
        <w:tc>
          <w:tcPr>
            <w:tcW w:w="2066" w:type="dxa"/>
            <w:vAlign w:val="center"/>
          </w:tcPr>
          <w:p w:rsidR="002B5874" w:rsidRPr="00C70D3E" w:rsidRDefault="002B5874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 (20%)</w:t>
            </w:r>
          </w:p>
        </w:tc>
      </w:tr>
    </w:tbl>
    <w:p w:rsidR="002B5874" w:rsidRPr="00782E9E" w:rsidRDefault="002B5874" w:rsidP="002B5874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2B5874" w:rsidRPr="00A2579C" w:rsidRDefault="002B5874" w:rsidP="002B5874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Cs w:val="20"/>
          <w:lang w:eastAsia="zh-CN"/>
        </w:rPr>
        <w:t>S7 Table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. Demographic characteristic and geographic distribution of 1,787 EV71-HF</w:t>
      </w:r>
      <w:r>
        <w:rPr>
          <w:rFonts w:ascii="Times New Roman" w:hAnsi="Times New Roman" w:cs="Times New Roman"/>
          <w:b/>
          <w:szCs w:val="20"/>
          <w:lang w:eastAsia="zh-CN"/>
        </w:rPr>
        <w:t>M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D patients whose parents or caregivers were telephone survey participants</w:t>
      </w:r>
    </w:p>
    <w:p w:rsidR="0012220D" w:rsidRDefault="0012220D" w:rsidP="002B5874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2B5874"/>
    <w:rsid w:val="00841589"/>
    <w:rsid w:val="00891544"/>
    <w:rsid w:val="00CC03D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7:00Z</dcterms:created>
  <dcterms:modified xsi:type="dcterms:W3CDTF">2016-02-25T00:17:00Z</dcterms:modified>
</cp:coreProperties>
</file>